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8434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able S1. Results of ANOVA testing for differences in snail (n = 145) displacement between experimental treatments at St Lucia Estuary.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tbl>
            <w:tblPr>
              <w:tblW w:w="8240" w:type="dxa"/>
              <w:jc w:val="left"/>
              <w:tblInd w:w="6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02"/>
              <w:gridCol w:w="1427"/>
              <w:gridCol w:w="1203"/>
              <w:gridCol w:w="1203"/>
              <w:gridCol w:w="1203"/>
              <w:gridCol w:w="1203"/>
              <w:gridCol w:w="799"/>
            </w:tblGrid>
            <w:tr>
              <w:trPr/>
              <w:tc>
                <w:tcPr>
                  <w:tcW w:w="1202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ZA"/>
                    </w:rPr>
                    <w:t>Source</w:t>
                  </w:r>
                </w:p>
              </w:tc>
              <w:tc>
                <w:tcPr>
                  <w:tcW w:w="1427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ZA"/>
                    </w:rPr>
                  </w:r>
                </w:p>
              </w:tc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ZA"/>
                    </w:rPr>
                    <w:t>Type III Sum of Squares</w:t>
                  </w:r>
                </w:p>
              </w:tc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ZA"/>
                    </w:rPr>
                    <w:t>df</w:t>
                  </w:r>
                </w:p>
              </w:tc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ZA"/>
                    </w:rPr>
                    <w:t>Mean Square</w:t>
                  </w:r>
                </w:p>
              </w:tc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ZA"/>
                    </w:rPr>
                    <w:t>F</w:t>
                  </w:r>
                </w:p>
              </w:tc>
              <w:tc>
                <w:tcPr>
                  <w:tcW w:w="799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ZA"/>
                    </w:rPr>
                    <w:t>Sig.</w:t>
                  </w:r>
                </w:p>
              </w:tc>
            </w:tr>
            <w:tr>
              <w:trPr/>
              <w:tc>
                <w:tcPr>
                  <w:tcW w:w="12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Treatment</w:t>
                  </w:r>
                </w:p>
              </w:tc>
              <w:tc>
                <w:tcPr>
                  <w:tcW w:w="142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Hypothesis</w:t>
                  </w:r>
                </w:p>
              </w:tc>
              <w:tc>
                <w:tcPr>
                  <w:tcW w:w="1203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84.288</w:t>
                  </w:r>
                </w:p>
              </w:tc>
              <w:tc>
                <w:tcPr>
                  <w:tcW w:w="1203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2</w:t>
                  </w:r>
                </w:p>
              </w:tc>
              <w:tc>
                <w:tcPr>
                  <w:tcW w:w="1203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42.144</w:t>
                  </w:r>
                </w:p>
              </w:tc>
              <w:tc>
                <w:tcPr>
                  <w:tcW w:w="1203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5.533</w:t>
                  </w:r>
                </w:p>
              </w:tc>
              <w:tc>
                <w:tcPr>
                  <w:tcW w:w="79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.031</w:t>
                  </w:r>
                </w:p>
              </w:tc>
            </w:tr>
            <w:tr>
              <w:trPr/>
              <w:tc>
                <w:tcPr>
                  <w:tcW w:w="1202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</w:r>
                </w:p>
              </w:tc>
              <w:tc>
                <w:tcPr>
                  <w:tcW w:w="142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Error</w:t>
                  </w:r>
                </w:p>
              </w:tc>
              <w:tc>
                <w:tcPr>
                  <w:tcW w:w="1203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355.133</w:t>
                  </w:r>
                </w:p>
              </w:tc>
              <w:tc>
                <w:tcPr>
                  <w:tcW w:w="1203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142</w:t>
                  </w:r>
                </w:p>
              </w:tc>
              <w:tc>
                <w:tcPr>
                  <w:tcW w:w="1203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  <w:t>2.732</w:t>
                  </w:r>
                </w:p>
              </w:tc>
              <w:tc>
                <w:tcPr>
                  <w:tcW w:w="120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eastAsia="en-ZA"/>
                    </w:rPr>
                  </w:r>
                </w:p>
              </w:tc>
              <w:tc>
                <w:tcPr>
                  <w:tcW w:w="79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eastAsia="en-ZA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eastAsia="en-ZA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able S2. Results of Tukey HSD testing for differences in snail (n = 145) displacement among experimental treatments at St Lucia Estuary.</w:t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729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399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19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47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580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14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67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29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399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4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90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91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33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18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1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580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06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9144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3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91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41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336</w:t>
            </w:r>
          </w:p>
        </w:tc>
      </w:tr>
    </w:tbl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2.732.</w:t>
      </w:r>
    </w:p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The mean difference is significant at the 0.05 level.</w:t>
      </w:r>
    </w:p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3. Results of ANOVA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between experimental treatments at Catalina Bay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31.66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15.83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6.551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.005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62.84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.4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Z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4. Results of Tukey HSD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among experimental treatments at Catalina Bay.</w:t>
      </w:r>
    </w:p>
    <w:tbl>
      <w:tblPr>
        <w:tblW w:w="8434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333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43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4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1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83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52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2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76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333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43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4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08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17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43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91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417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52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27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724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6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43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41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9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2.417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The mean difference is significant at the 0.05 level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5. Results of ANOVA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Tarebia granifer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between experimental treatments at Catalina Bay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10.69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5.34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3.334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.051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41.68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1.6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Z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6. Results of Tukey HSD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Tarebia granifer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among experimental treatments at Catalina Bay.</w:t>
      </w:r>
    </w:p>
    <w:tbl>
      <w:tblPr>
        <w:tblW w:w="8434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56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6623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7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70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456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456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6623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07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70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1.60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7. Results of ANOVA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Melanoides tuberculat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between experimental treatments at St Lucia Estuary Mouth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10.93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5.46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.488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.102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59.31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.1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Z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8. Results of Tukey HSD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Melanoides tuberculat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among experimental treatments at St Lucia Estuary Mouth.</w:t>
      </w:r>
    </w:p>
    <w:tbl>
      <w:tblPr>
        <w:tblW w:w="8434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56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6623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7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70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456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456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6623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07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70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75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4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1.60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9. Results of ANOVA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oriandria durban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between experimental treatments at Lister’s Point</w:t>
      </w:r>
      <w:r>
        <w:rPr/>
        <w:t>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36.33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18.16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5.383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.012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81.00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3.3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Z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0. Results of Tukey HSD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oriandria durban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among experimental treatments at Lister’s Point.</w:t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8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2160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31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18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53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31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538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2160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71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18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53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1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338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9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53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53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319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77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53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33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119</w:t>
            </w:r>
          </w:p>
        </w:tc>
      </w:tr>
    </w:tbl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autoSpaceDE w:val="false"/>
        <w:spacing w:lineRule="atLeast" w:line="320" w:before="0" w:after="0"/>
        <w:ind w:right="60" w:hanging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3.375.</w:t>
      </w:r>
    </w:p>
    <w:p>
      <w:pPr>
        <w:pStyle w:val="Normal"/>
        <w:autoSpaceDE w:val="false"/>
        <w:spacing w:lineRule="atLeast" w:line="320" w:before="0" w:after="0"/>
        <w:ind w:right="60" w:hanging="0"/>
        <w:rPr/>
      </w:pPr>
      <w:r>
        <w:rPr>
          <w:rFonts w:cs="Times New Roman" w:ascii="Times New Roman" w:hAnsi="Times New Roman"/>
          <w:sz w:val="20"/>
          <w:szCs w:val="20"/>
        </w:rPr>
        <w:t>* The mean difference is significant at the 0.05 level.</w:t>
      </w:r>
    </w:p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1. Results of ANOVA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between experimental treatments at Charter’s Creek</w:t>
      </w:r>
      <w:r>
        <w:rPr/>
        <w:t>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ZA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52.63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6.31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6.442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.005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110.29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  <w:t>4.0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Z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2. Results of Tukey HSD testing for differences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 displacement among experimental treatments at Charter’s Creek.</w:t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7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38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5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71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11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38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3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761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38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5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11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11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38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23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61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3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38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176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939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6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38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906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23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4.085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The mean difference is significant at the 0.05 level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13. Results of ANOVA testing for differences in average number of steps taken by snails (n = 145), between experimental treatments at St Lucia Estuary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6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8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96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5.08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14. Results of Tukey HSD testing for differences in average number of steps taken by snails (n = 145), among experimental treatments at St Lucia Estuar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8434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583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7962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4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106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00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426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838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00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58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83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7962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4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0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67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842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9172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61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928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26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838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15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09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42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9172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792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14.885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5. Results of ANOVA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between experimental treatments at Catalina Bay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95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7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6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6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.9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6. Results of Tukey HSD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</w:t>
      </w:r>
      <w:r>
        <w:rPr/>
        <w:t xml:space="preserve"> among experimental treatments at Catalina Bay.</w:t>
      </w:r>
    </w:p>
    <w:tbl>
      <w:tblPr>
        <w:tblW w:w="8434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333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529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5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60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38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529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927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271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33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529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5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93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604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667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68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72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91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529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27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271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67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68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39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6.996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7. Results of ANOVA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Tarebia granifer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between experimental treatments at Catalina Bay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8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76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.55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8. Results of Tukey HSD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 xml:space="preserve">Tarebia granifera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(n = 29), among experimental treatments at Catalina Bay.</w:t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778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29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65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97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76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8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99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997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78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29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0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709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52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78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29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5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109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52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6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76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8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99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97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778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297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5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465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97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8.291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9. Results of ANOVA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Melanoides tuberculat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between experimental treatments at St Lucia Estuary Mouth</w:t>
      </w:r>
      <w:r>
        <w:rPr/>
        <w:t>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8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5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.5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20. Results of Tukey HSD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Melanoides tuberculat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among experimental treatments at St Lucia Estuary Mouth.</w:t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20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72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22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20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272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22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20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72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722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20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172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22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20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72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722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208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9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72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7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12.83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21. Results of ANOVA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oriandria durban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between experimental treatments at Lister’s Point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42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68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2.9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22. Results of Tukey HSD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oriandria durban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among experimental treatments at Lister’s Point.</w:t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87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117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178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87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6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817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178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87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917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178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7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87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6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217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178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7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87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6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217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178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876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6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817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1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34.552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23. Results of ANOVA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between experimental treatments at Charter’s Creek</w:t>
      </w:r>
      <w:r>
        <w:rPr/>
        <w:t>.</w:t>
      </w:r>
    </w:p>
    <w:tbl>
      <w:tblPr>
        <w:tblW w:w="824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27"/>
        <w:gridCol w:w="1203"/>
        <w:gridCol w:w="1203"/>
        <w:gridCol w:w="1203"/>
        <w:gridCol w:w="1203"/>
        <w:gridCol w:w="799"/>
      </w:tblGrid>
      <w:tr>
        <w:trPr/>
        <w:tc>
          <w:tcPr>
            <w:tcW w:w="1202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26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63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63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.6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320" w:before="0" w:after="0"/>
        <w:ind w:left="60" w:right="60" w:hanging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24. Results of Tukey HSD testing for differences in average number of steps taken by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Assimine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f.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apens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n = 29), among experimental treatments at Charter’s Creek.</w:t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079"/>
        <w:gridCol w:w="1455"/>
        <w:gridCol w:w="1062"/>
        <w:gridCol w:w="1010"/>
        <w:gridCol w:w="1397"/>
        <w:gridCol w:w="1397"/>
      </w:tblGrid>
      <w:tr>
        <w:trPr>
          <w:tblHeader w:val="true"/>
          <w:cantSplit w:val="true"/>
        </w:trPr>
        <w:tc>
          <w:tcPr>
            <w:tcW w:w="103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07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5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6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1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7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5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15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2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51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10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15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551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8490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00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15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2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51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10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15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051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490</w:t>
            </w:r>
          </w:p>
        </w:tc>
      </w:tr>
      <w:tr>
        <w:trPr>
          <w:cantSplit w:val="true"/>
        </w:trPr>
        <w:tc>
          <w:tcPr>
            <w:tcW w:w="103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ebi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pec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15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49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510</w:t>
            </w:r>
          </w:p>
        </w:tc>
      </w:tr>
      <w:tr>
        <w:trPr>
          <w:cantSplit w:val="true"/>
        </w:trPr>
        <w:tc>
          <w:tcPr>
            <w:tcW w:w="103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15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49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5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sed on observed mea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error term is Mean Square(Error) = 9.13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The mean difference is significant at the 0.05 level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7:08:00Z</dcterms:created>
  <dc:creator>Nelson</dc:creator>
  <dc:description/>
  <dc:language>en-US</dc:language>
  <cp:lastModifiedBy>Jackie Raw</cp:lastModifiedBy>
  <dcterms:modified xsi:type="dcterms:W3CDTF">2013-04-16T07:08:00Z</dcterms:modified>
  <cp:revision>2</cp:revision>
  <dc:subject/>
  <dc:title/>
</cp:coreProperties>
</file>